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F95DB" w14:textId="2FC0E80F" w:rsidR="00000000" w:rsidRDefault="00743FBE">
      <w:r>
        <w:rPr>
          <w:noProof/>
        </w:rPr>
        <w:drawing>
          <wp:inline distT="0" distB="0" distL="0" distR="0" wp14:anchorId="1F61E8DE" wp14:editId="5FE3BF4B">
            <wp:extent cx="4364990" cy="28835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990" cy="2883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BB3507" w14:textId="7EF84D7B" w:rsidR="00743FBE" w:rsidRDefault="00B4062D" w:rsidP="00743FBE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upplementary f</w:t>
      </w:r>
      <w:r w:rsidR="00743FBE" w:rsidRPr="00743FBE">
        <w:rPr>
          <w:rFonts w:ascii="Arial" w:hAnsi="Arial" w:cs="Arial"/>
          <w:sz w:val="18"/>
          <w:szCs w:val="18"/>
        </w:rPr>
        <w:t xml:space="preserve">igure </w:t>
      </w:r>
      <w:r>
        <w:rPr>
          <w:rFonts w:ascii="Arial" w:hAnsi="Arial" w:cs="Arial"/>
          <w:sz w:val="18"/>
          <w:szCs w:val="18"/>
        </w:rPr>
        <w:t>1</w:t>
      </w:r>
      <w:r w:rsidR="00743FBE" w:rsidRPr="00743FBE">
        <w:rPr>
          <w:rFonts w:ascii="Arial" w:hAnsi="Arial" w:cs="Arial"/>
          <w:sz w:val="18"/>
          <w:szCs w:val="18"/>
        </w:rPr>
        <w:t xml:space="preserve">:  Countries with colour coding for number of non-responders (red 1-2; orange 3-4; </w:t>
      </w:r>
    </w:p>
    <w:p w14:paraId="169363C4" w14:textId="438CC700" w:rsidR="00743FBE" w:rsidRPr="00743FBE" w:rsidRDefault="00743FBE" w:rsidP="00743FBE">
      <w:pPr>
        <w:spacing w:after="0"/>
        <w:rPr>
          <w:rFonts w:ascii="Arial" w:hAnsi="Arial" w:cs="Arial"/>
          <w:sz w:val="18"/>
          <w:szCs w:val="18"/>
        </w:rPr>
      </w:pPr>
      <w:r w:rsidRPr="00743FBE">
        <w:rPr>
          <w:rFonts w:ascii="Arial" w:hAnsi="Arial" w:cs="Arial"/>
          <w:sz w:val="18"/>
          <w:szCs w:val="18"/>
        </w:rPr>
        <w:t>and dark green 11-12)</w:t>
      </w:r>
    </w:p>
    <w:sectPr w:rsidR="00743FBE" w:rsidRPr="00743F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FBE"/>
    <w:rsid w:val="002E432A"/>
    <w:rsid w:val="00743FBE"/>
    <w:rsid w:val="00B03D66"/>
    <w:rsid w:val="00B40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71653B"/>
  <w15:chartTrackingRefBased/>
  <w15:docId w15:val="{4B7BBCD8-38DA-4122-86DD-532B7F5B9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na Kander</dc:creator>
  <cp:keywords/>
  <dc:description/>
  <cp:lastModifiedBy>Veena Kander</cp:lastModifiedBy>
  <cp:revision>2</cp:revision>
  <dcterms:created xsi:type="dcterms:W3CDTF">2023-01-05T05:37:00Z</dcterms:created>
  <dcterms:modified xsi:type="dcterms:W3CDTF">2023-11-20T05:28:00Z</dcterms:modified>
</cp:coreProperties>
</file>